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Legends to Supplementary Material Figures S9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. S1. ATF4 western blots of total protein extracts from PCCl3 cells vehicle-treated or treated with increasing concentrations of Th/Tn. Molecular mass markers are: 130, 100, 75, 63,48,35, and 25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. S2: β-actin western blots on the same filter of Fig. S1. Molecular mass markers are:100, 75, 63,48,35, and 25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ig. S3: p-eIF2α western blots of total protein extracts from PCCl3 cells vehicle-treated or treated with increasing concentrations of Th/Tn. Molecular mass markers are: 63, 48, and 35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. S4: β-actin western blots on the same filter of Fig. S3. Molecular mass markers are:180, 135, 100, 75, 63, 48, and 35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. S5: Tg and β-actin western blots of total protein extracts from PCCl3 cells vehicle-treated or treated with increasing concentrations of Th/Tn. Molecular mass markers are: 260, 180, 130, 100, 75, 63, and 48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. S6: CDH1 western blots of total protein extracts from PCCl3 cells vehicle-treated or treated with increasing concentrations of Th/Tn. Molecular mass markers are: 135, 100, and 75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. S7: tubulin western blots on the same filter of Fig. S6. Molecular mass markers are:265, 180, 135, 100, 75, 63, and 48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ig. S8: CDH16 and β-actin western blots of total protein extracts from PCCl3 cells vehicle-treated or treated with increasing concentrations of Th/Tn. Molecular mass markers are: 180, 135, 100, 75, 63, and 48 kD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1:50:00Z</dcterms:created>
  <dc:creator>03</dc:creator>
  <dc:description/>
  <cp:keywords/>
  <dc:language>en-US</dc:language>
  <cp:lastModifiedBy>03</cp:lastModifiedBy>
  <dcterms:modified xsi:type="dcterms:W3CDTF">2019-02-21T14:41:00Z</dcterms:modified>
  <cp:revision>4</cp:revision>
  <dc:subject/>
  <dc:title>Legenda to Supplementary Material Figures S9</dc:title>
</cp:coreProperties>
</file>